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C8455" w14:textId="195CE480" w:rsidR="00C13AC0" w:rsidRDefault="0000000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</w:t>
      </w:r>
      <w:r>
        <w:rPr>
          <w:rFonts w:ascii="Times New Roman" w:hAnsi="Times New Roman" w:cs="Times New Roman" w:hint="eastAsia"/>
          <w:sz w:val="24"/>
        </w:rPr>
        <w:t xml:space="preserve"> S</w:t>
      </w:r>
      <w:r w:rsidR="004F07CA"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Information and quality control of transcriptome sequencing</w:t>
      </w:r>
    </w:p>
    <w:tbl>
      <w:tblPr>
        <w:tblStyle w:val="31"/>
        <w:tblW w:w="8361" w:type="dxa"/>
        <w:tblLayout w:type="fixed"/>
        <w:tblLook w:val="04A0" w:firstRow="1" w:lastRow="0" w:firstColumn="1" w:lastColumn="0" w:noHBand="0" w:noVBand="1"/>
      </w:tblPr>
      <w:tblGrid>
        <w:gridCol w:w="1343"/>
        <w:gridCol w:w="937"/>
        <w:gridCol w:w="938"/>
        <w:gridCol w:w="962"/>
        <w:gridCol w:w="1045"/>
        <w:gridCol w:w="1045"/>
        <w:gridCol w:w="928"/>
        <w:gridCol w:w="1163"/>
      </w:tblGrid>
      <w:tr w:rsidR="00C13AC0" w14:paraId="0BF06481" w14:textId="77777777" w:rsidTr="00C13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3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7F7F7F"/>
            </w:tcBorders>
            <w:shd w:val="clear" w:color="auto" w:fill="auto"/>
            <w:vAlign w:val="bottom"/>
          </w:tcPr>
          <w:p w14:paraId="1E1D8207" w14:textId="77777777" w:rsidR="00C13AC0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Sample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D121584" w14:textId="77777777" w:rsidR="00C13AC0" w:rsidRDefault="00000000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Raw Reads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9D05406" w14:textId="77777777" w:rsidR="00C13AC0" w:rsidRDefault="00000000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Clean Reads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83459BF" w14:textId="77777777" w:rsidR="00C13AC0" w:rsidRDefault="00000000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 w:val="0"/>
                <w:bCs w:val="0"/>
                <w:caps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Clean Base(G)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B63DFFD" w14:textId="77777777" w:rsidR="00C13AC0" w:rsidRDefault="00000000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 w:val="0"/>
                <w:bCs w:val="0"/>
                <w:caps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 xml:space="preserve">Error </w:t>
            </w:r>
            <w:proofErr w:type="gramStart"/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Rate(</w:t>
            </w:r>
            <w:proofErr w:type="gramEnd"/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949A18" w14:textId="77777777" w:rsidR="00C13AC0" w:rsidRDefault="00000000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 w:val="0"/>
                <w:bCs w:val="0"/>
                <w:caps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Q20(%)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CE85281" w14:textId="77777777" w:rsidR="00C13AC0" w:rsidRDefault="00000000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 w:val="0"/>
                <w:bCs w:val="0"/>
                <w:caps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Q30(%)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B1D2CA" w14:textId="77777777" w:rsidR="00C13AC0" w:rsidRDefault="00000000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 w:val="0"/>
                <w:bCs w:val="0"/>
                <w:caps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 xml:space="preserve">GC </w:t>
            </w:r>
            <w:proofErr w:type="gramStart"/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Content(</w:t>
            </w:r>
            <w:proofErr w:type="gramEnd"/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</w:tr>
      <w:tr w:rsidR="00C13AC0" w14:paraId="0F1A1B6E" w14:textId="77777777" w:rsidTr="00C13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204C6987" w14:textId="77777777" w:rsidR="00C13AC0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 w:hint="default"/>
                <w:b w:val="0"/>
                <w:caps w:val="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Sample</w:t>
            </w:r>
          </w:p>
        </w:tc>
        <w:tc>
          <w:tcPr>
            <w:tcW w:w="9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93084" w14:textId="77777777" w:rsidR="00C13AC0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Raw Reads</w:t>
            </w:r>
          </w:p>
        </w:tc>
        <w:tc>
          <w:tcPr>
            <w:tcW w:w="9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714F0" w14:textId="77777777" w:rsidR="00C13AC0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Clean Reads</w:t>
            </w:r>
          </w:p>
        </w:tc>
        <w:tc>
          <w:tcPr>
            <w:tcW w:w="9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B24FD" w14:textId="77777777" w:rsidR="00C13AC0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Clean Base(G)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6C3AC" w14:textId="77777777" w:rsidR="00C13AC0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 xml:space="preserve">Error </w:t>
            </w:r>
            <w:proofErr w:type="gramStart"/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Rate(</w:t>
            </w:r>
            <w:proofErr w:type="gramEnd"/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5514" w14:textId="77777777" w:rsidR="00C13AC0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Q20(%)</w:t>
            </w:r>
          </w:p>
        </w:tc>
        <w:tc>
          <w:tcPr>
            <w:tcW w:w="9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D7ED" w14:textId="77777777" w:rsidR="00C13AC0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Q30(%)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97C15" w14:textId="77777777" w:rsidR="00C13AC0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 xml:space="preserve">GC </w:t>
            </w:r>
            <w:proofErr w:type="gramStart"/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Content(</w:t>
            </w:r>
            <w:proofErr w:type="gramEnd"/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</w:tr>
      <w:tr w:rsidR="00C13AC0" w14:paraId="20D7CFD8" w14:textId="77777777" w:rsidTr="00C13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9B10B7" w14:textId="77777777" w:rsidR="00C13AC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C-2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-0dpi-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D40CF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507833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BF048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97115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DE501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7.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31F3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42845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7.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9B59D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F3A5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3.83</w:t>
            </w:r>
          </w:p>
        </w:tc>
      </w:tr>
      <w:tr w:rsidR="00C13AC0" w14:paraId="6ADBDC62" w14:textId="77777777" w:rsidTr="00C13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4D4F36" w14:textId="77777777" w:rsidR="00C13AC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C-2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-0dpi-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497DE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97639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303E6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87786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9901A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7.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A37E4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F2F2D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7.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82E0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2.8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6A7B1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2.79</w:t>
            </w:r>
          </w:p>
        </w:tc>
      </w:tr>
      <w:tr w:rsidR="00C13AC0" w14:paraId="0A161686" w14:textId="77777777" w:rsidTr="00C13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A28674" w14:textId="77777777" w:rsidR="00C13AC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C-2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-0dpi-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CC483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503625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D485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94705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C09D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7.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E401F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AD1E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7.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43927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2.7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18488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3.02</w:t>
            </w:r>
          </w:p>
        </w:tc>
      </w:tr>
      <w:tr w:rsidR="00C13AC0" w14:paraId="10F0ED9E" w14:textId="77777777" w:rsidTr="00C13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6AC03D" w14:textId="77777777" w:rsidR="00C13AC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C-7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-0dpi-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DA86B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610286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2FCEC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568914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D9A84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8.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76F2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90D37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7.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CAEA8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3.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514EE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1.37</w:t>
            </w:r>
          </w:p>
        </w:tc>
      </w:tr>
      <w:tr w:rsidR="00C13AC0" w14:paraId="3E9D84D3" w14:textId="77777777" w:rsidTr="00C13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D88352" w14:textId="77777777" w:rsidR="00C13AC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C-7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-0dpi-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87C0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13780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BBF9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00096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E1687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2EF10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A3798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6.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38296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1.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56917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1.58</w:t>
            </w:r>
          </w:p>
        </w:tc>
      </w:tr>
      <w:tr w:rsidR="00C13AC0" w14:paraId="53CD8EB9" w14:textId="77777777" w:rsidTr="00C13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FD7AF4" w14:textId="77777777" w:rsidR="00C13AC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C-7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-0dpi-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B67D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556411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F96B4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55915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4132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6.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F1C8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25E98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6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DE5B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1.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653E6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0.18</w:t>
            </w:r>
          </w:p>
        </w:tc>
      </w:tr>
      <w:tr w:rsidR="00C13AC0" w14:paraId="2CA4445F" w14:textId="77777777" w:rsidTr="00C13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E925E7" w14:textId="77777777" w:rsidR="00C13AC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C-2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-20dpi-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FC876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77717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A43E3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45919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B4065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6.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22FDF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334EF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7.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29422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3.7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9B7FD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6.54</w:t>
            </w:r>
          </w:p>
        </w:tc>
      </w:tr>
      <w:tr w:rsidR="00C13AC0" w14:paraId="0337E016" w14:textId="77777777" w:rsidTr="00C13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DFB3B9" w14:textId="77777777" w:rsidR="00C13AC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C-2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-20dpi-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976D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18253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3F48F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01122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E21F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6.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A6BC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D7495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8.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E3C63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4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F8E03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3.5</w:t>
            </w:r>
          </w:p>
        </w:tc>
      </w:tr>
      <w:tr w:rsidR="00C13AC0" w14:paraId="2721883E" w14:textId="77777777" w:rsidTr="00C13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9C5B0D" w14:textId="77777777" w:rsidR="00C13AC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C-2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-20dpi-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DB7E6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76076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4C98C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59476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D547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6.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6E155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F39DF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6.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BD822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1.6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6C11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3.58</w:t>
            </w:r>
          </w:p>
        </w:tc>
      </w:tr>
      <w:tr w:rsidR="00C13AC0" w14:paraId="6F8E0D16" w14:textId="77777777" w:rsidTr="00C13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74719D" w14:textId="77777777" w:rsidR="00C13AC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C-2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-40dpi-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6BA1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21067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8BFEE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07667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7C907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6.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7FAE5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0E581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6.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5630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1.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43E7C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2.13</w:t>
            </w:r>
          </w:p>
        </w:tc>
      </w:tr>
      <w:tr w:rsidR="00C13AC0" w14:paraId="6BA1DBFD" w14:textId="77777777" w:rsidTr="00C13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98F084" w14:textId="77777777" w:rsidR="00C13AC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C-2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-40dpi-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FC49C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398110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6412D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387871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F5780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5.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CD47D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0BD83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7.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33F54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2.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15335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3.33</w:t>
            </w:r>
          </w:p>
        </w:tc>
      </w:tr>
      <w:tr w:rsidR="00C13AC0" w14:paraId="7CFC5951" w14:textId="77777777" w:rsidTr="00C13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815A8B" w14:textId="77777777" w:rsidR="00C13AC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C-2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-40dpi-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B540B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49842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42A1F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33324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0D87C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6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DABC5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36A2E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7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D275F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2.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C5E59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3.08</w:t>
            </w:r>
          </w:p>
        </w:tc>
      </w:tr>
      <w:tr w:rsidR="00C13AC0" w14:paraId="15A1AB55" w14:textId="77777777" w:rsidTr="00C13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FB6239" w14:textId="77777777" w:rsidR="00C13AC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C-7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-20dpi-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410D5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67096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6730E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51252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891FE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6.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586B1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D2584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7.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247A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2.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528F8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4.25</w:t>
            </w:r>
          </w:p>
        </w:tc>
      </w:tr>
      <w:tr w:rsidR="00C13AC0" w14:paraId="2E3D877A" w14:textId="77777777" w:rsidTr="00C13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368B75" w14:textId="77777777" w:rsidR="00C13AC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C-7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-20dpi-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EE75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12381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8C829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396609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39594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5.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E0996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28986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7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29ED7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1.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6AAE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4.72</w:t>
            </w:r>
          </w:p>
        </w:tc>
      </w:tr>
      <w:tr w:rsidR="00C13AC0" w14:paraId="75BE70FB" w14:textId="77777777" w:rsidTr="00C13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832D50" w14:textId="77777777" w:rsidR="00C13AC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C-7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-20dpi-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E0F50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14894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E1ADA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00265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8C5CF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95AE9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17147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7.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37DAB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2.4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8F0E5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4.81</w:t>
            </w:r>
          </w:p>
        </w:tc>
      </w:tr>
      <w:tr w:rsidR="00C13AC0" w14:paraId="43B858DA" w14:textId="77777777" w:rsidTr="00C13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014DB0" w14:textId="77777777" w:rsidR="00C13AC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C-7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-40dpi-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E2032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56179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5EE0B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46050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9C13D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6.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FF33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930A7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7.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C560D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3.7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E1355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3.68</w:t>
            </w:r>
          </w:p>
        </w:tc>
      </w:tr>
      <w:tr w:rsidR="00C13AC0" w14:paraId="0853FD9F" w14:textId="77777777" w:rsidTr="00C13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358D26" w14:textId="77777777" w:rsidR="00C13AC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C-7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-40dpi-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49823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524212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D4C6F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505875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105F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7.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2E262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38339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7.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DEF55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2.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709C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2.73</w:t>
            </w:r>
          </w:p>
        </w:tc>
      </w:tr>
      <w:tr w:rsidR="00C13AC0" w14:paraId="6B2A2BD0" w14:textId="77777777" w:rsidTr="00C13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9357449" w14:textId="77777777" w:rsidR="00C13AC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C-7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-40dpi-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BADED9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716056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040BDD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505904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47FFBE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6.7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2AE96C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49C66C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7.2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4E168A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92.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C3AF56" w14:textId="77777777" w:rsidR="00C13AC0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18"/>
                <w:szCs w:val="18"/>
                <w:lang w:bidi="ar"/>
              </w:rPr>
              <w:t>42.43</w:t>
            </w:r>
          </w:p>
        </w:tc>
      </w:tr>
    </w:tbl>
    <w:p w14:paraId="4BDFC5E5" w14:textId="77777777" w:rsidR="00C13AC0" w:rsidRDefault="00C13AC0"/>
    <w:sectPr w:rsidR="00C13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16C9B" w14:textId="77777777" w:rsidR="00210E8F" w:rsidRDefault="00210E8F" w:rsidP="004F07CA">
      <w:r>
        <w:separator/>
      </w:r>
    </w:p>
  </w:endnote>
  <w:endnote w:type="continuationSeparator" w:id="0">
    <w:p w14:paraId="10046944" w14:textId="77777777" w:rsidR="00210E8F" w:rsidRDefault="00210E8F" w:rsidP="004F0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3ED0B" w14:textId="77777777" w:rsidR="00210E8F" w:rsidRDefault="00210E8F" w:rsidP="004F07CA">
      <w:r>
        <w:separator/>
      </w:r>
    </w:p>
  </w:footnote>
  <w:footnote w:type="continuationSeparator" w:id="0">
    <w:p w14:paraId="7CBB959B" w14:textId="77777777" w:rsidR="00210E8F" w:rsidRDefault="00210E8F" w:rsidP="004F0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ZkZjQ1MTFmYTc0YjRiMmVmNmNjZmZjNDZjZmNmYjgifQ=="/>
  </w:docVars>
  <w:rsids>
    <w:rsidRoot w:val="00BA0418"/>
    <w:rsid w:val="00103436"/>
    <w:rsid w:val="00210E8F"/>
    <w:rsid w:val="004F07CA"/>
    <w:rsid w:val="00634FF2"/>
    <w:rsid w:val="00BA0418"/>
    <w:rsid w:val="00C13AC0"/>
    <w:rsid w:val="056F17EE"/>
    <w:rsid w:val="06367DD0"/>
    <w:rsid w:val="06645F76"/>
    <w:rsid w:val="1C1B409B"/>
    <w:rsid w:val="25DF1492"/>
    <w:rsid w:val="281012B4"/>
    <w:rsid w:val="2AA07E80"/>
    <w:rsid w:val="2BFE65C2"/>
    <w:rsid w:val="2FC74526"/>
    <w:rsid w:val="347268B6"/>
    <w:rsid w:val="36AE0FE6"/>
    <w:rsid w:val="39B66675"/>
    <w:rsid w:val="41B65345"/>
    <w:rsid w:val="4ACE1952"/>
    <w:rsid w:val="60365B77"/>
    <w:rsid w:val="60A3109B"/>
    <w:rsid w:val="63007126"/>
    <w:rsid w:val="66C57C55"/>
    <w:rsid w:val="68B8295B"/>
    <w:rsid w:val="714E6CDF"/>
    <w:rsid w:val="77CB0E43"/>
    <w:rsid w:val="7D2E4CDC"/>
    <w:rsid w:val="7E9A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E08DF7"/>
  <w15:docId w15:val="{0CB55566-F1CF-488E-9CC2-ED1E2F799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31">
    <w:name w:val="无格式表格 31"/>
    <w:basedOn w:val="a1"/>
    <w:qFormat/>
    <w:rPr>
      <w:rFonts w:hint="eastAsia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6">
    <w:name w:val="页眉 字符"/>
    <w:basedOn w:val="a0"/>
    <w:link w:val="a5"/>
    <w:autoRedefine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0</dc:creator>
  <cp:lastModifiedBy>Du Ling</cp:lastModifiedBy>
  <cp:revision>3</cp:revision>
  <dcterms:created xsi:type="dcterms:W3CDTF">2023-06-10T11:58:00Z</dcterms:created>
  <dcterms:modified xsi:type="dcterms:W3CDTF">2024-04-06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E664F91E623472D944DE0E7CED86530_12</vt:lpwstr>
  </property>
</Properties>
</file>